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A661A" w14:textId="32F32633" w:rsidR="00A17E2E" w:rsidRDefault="00A17E2E" w:rsidP="00A17E2E">
      <w:pPr>
        <w:pStyle w:val="BodyText"/>
        <w:spacing w:after="21"/>
        <w:ind w:left="1" w:right="13"/>
        <w:jc w:val="center"/>
        <w:rPr>
          <w:rFonts w:ascii="Times New Roman" w:hAnsi="Times New Roman" w:cs="Times New Roman"/>
          <w:spacing w:val="-4"/>
          <w:w w:val="110"/>
          <w:sz w:val="21"/>
          <w:szCs w:val="21"/>
        </w:rPr>
      </w:pP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Supplementary</w:t>
      </w:r>
      <w:r w:rsidRPr="00427ECB">
        <w:rPr>
          <w:rFonts w:ascii="Times New Roman" w:hAnsi="Times New Roman" w:cs="Times New Roman"/>
          <w:b/>
          <w:bCs/>
          <w:spacing w:val="1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Table</w:t>
      </w:r>
      <w:r w:rsidRPr="00427ECB">
        <w:rPr>
          <w:rFonts w:ascii="Times New Roman" w:hAnsi="Times New Roman" w:cs="Times New Roman"/>
          <w:b/>
          <w:bCs/>
          <w:spacing w:val="2"/>
          <w:w w:val="110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6</w:t>
      </w: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.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 xml:space="preserve"> Patient</w:t>
      </w:r>
      <w:r w:rsidRPr="00427ECB">
        <w:rPr>
          <w:rFonts w:ascii="Times New Roman" w:hAnsi="Times New Roman" w:cs="Times New Roman"/>
          <w:spacing w:val="2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description:</w:t>
      </w:r>
      <w:r w:rsidRPr="00427ECB">
        <w:rPr>
          <w:rFonts w:ascii="Times New Roman" w:hAnsi="Times New Roman" w:cs="Times New Roman"/>
          <w:spacing w:val="20"/>
          <w:w w:val="110"/>
          <w:sz w:val="21"/>
          <w:szCs w:val="21"/>
        </w:rPr>
        <w:t xml:space="preserve"> </w:t>
      </w:r>
      <w:r>
        <w:rPr>
          <w:rFonts w:ascii="Times New Roman" w:hAnsi="Times New Roman" w:cs="Times New Roman"/>
          <w:spacing w:val="-2"/>
          <w:w w:val="110"/>
          <w:sz w:val="21"/>
          <w:szCs w:val="21"/>
        </w:rPr>
        <w:t>Index</w:t>
      </w:r>
      <w:r w:rsidRPr="00427ECB">
        <w:rPr>
          <w:rFonts w:ascii="Times New Roman" w:hAnsi="Times New Roman" w:cs="Times New Roman"/>
          <w:spacing w:val="2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colonoscopy</w:t>
      </w:r>
      <w:r w:rsidRPr="00427ECB">
        <w:rPr>
          <w:rFonts w:ascii="Times New Roman" w:hAnsi="Times New Roman" w:cs="Times New Roman"/>
          <w:spacing w:val="1"/>
          <w:w w:val="110"/>
          <w:sz w:val="21"/>
          <w:szCs w:val="21"/>
        </w:rPr>
        <w:t xml:space="preserve"> </w:t>
      </w:r>
      <w:r>
        <w:rPr>
          <w:rFonts w:ascii="Times New Roman" w:hAnsi="Times New Roman" w:cs="Times New Roman"/>
          <w:spacing w:val="-4"/>
          <w:w w:val="110"/>
          <w:sz w:val="21"/>
          <w:szCs w:val="21"/>
        </w:rPr>
        <w:t>preparation</w:t>
      </w:r>
      <w:r w:rsidR="00594785">
        <w:rPr>
          <w:rFonts w:ascii="Times New Roman" w:hAnsi="Times New Roman" w:cs="Times New Roman"/>
          <w:spacing w:val="-4"/>
          <w:w w:val="110"/>
          <w:sz w:val="21"/>
          <w:szCs w:val="21"/>
        </w:rPr>
        <w:t>.</w:t>
      </w:r>
      <w:bookmarkStart w:id="0" w:name="_GoBack"/>
      <w:bookmarkEnd w:id="0"/>
    </w:p>
    <w:p w14:paraId="41BBE14A" w14:textId="77777777" w:rsidR="00A17E2E" w:rsidRPr="003B3D89" w:rsidRDefault="00A17E2E" w:rsidP="00A17E2E">
      <w:pPr>
        <w:spacing w:after="160" w:line="278" w:lineRule="auto"/>
        <w:rPr>
          <w:rFonts w:ascii="Times New Roman" w:hAnsi="Times New Roman" w:cs="Times New Roman"/>
          <w:spacing w:val="-2"/>
          <w:w w:val="110"/>
        </w:rPr>
      </w:pP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3330"/>
        <w:gridCol w:w="1710"/>
        <w:gridCol w:w="810"/>
        <w:gridCol w:w="1260"/>
        <w:gridCol w:w="1114"/>
        <w:gridCol w:w="866"/>
      </w:tblGrid>
      <w:tr w:rsidR="00A17E2E" w:rsidRPr="003B3D89" w14:paraId="5F86CD9D" w14:textId="77777777" w:rsidTr="00015E5B">
        <w:trPr>
          <w:trHeight w:val="82"/>
          <w:jc w:val="center"/>
        </w:trPr>
        <w:tc>
          <w:tcPr>
            <w:tcW w:w="33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EB8A9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32BF1100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eve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66FBEC2A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issing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FE5D1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Grouped by risk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14:paraId="3640659B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-Value</w:t>
            </w:r>
          </w:p>
        </w:tc>
      </w:tr>
      <w:tr w:rsidR="00A17E2E" w:rsidRPr="003B3D89" w14:paraId="11C067D6" w14:textId="77777777" w:rsidTr="00015E5B">
        <w:trPr>
          <w:trHeight w:val="82"/>
          <w:jc w:val="center"/>
        </w:trPr>
        <w:tc>
          <w:tcPr>
            <w:tcW w:w="333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AE5DD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Merge/>
            <w:vAlign w:val="center"/>
          </w:tcPr>
          <w:p w14:paraId="58A1235B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14:paraId="38D62C41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B6C9D6C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ow risk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60DFE99C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igh risk</w:t>
            </w:r>
          </w:p>
        </w:tc>
        <w:tc>
          <w:tcPr>
            <w:tcW w:w="866" w:type="dxa"/>
            <w:vMerge/>
            <w:vAlign w:val="center"/>
          </w:tcPr>
          <w:p w14:paraId="0911FA6A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A17E2E" w:rsidRPr="003B3D89" w14:paraId="60F6891F" w14:textId="77777777" w:rsidTr="00015E5B">
        <w:trPr>
          <w:trHeight w:val="259"/>
          <w:jc w:val="center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C407B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72269F3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E47831D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87DE8B2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9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3154C391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99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1BDF4F6B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A17E2E" w:rsidRPr="003B3D89" w14:paraId="2BB4FBA0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auto"/>
            </w:tcBorders>
            <w:vAlign w:val="center"/>
          </w:tcPr>
          <w:p w14:paraId="6CF74E83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rocedure - exam preparation quality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68BF924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Excellen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2E1B62B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8164C2A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86 (31.7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1A74B81C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4 (25.1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0AC7BD47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06</w:t>
            </w:r>
          </w:p>
        </w:tc>
      </w:tr>
      <w:tr w:rsidR="00A17E2E" w:rsidRPr="003B3D89" w14:paraId="4C929CE8" w14:textId="77777777" w:rsidTr="00015E5B">
        <w:trPr>
          <w:trHeight w:val="259"/>
          <w:jc w:val="center"/>
        </w:trPr>
        <w:tc>
          <w:tcPr>
            <w:tcW w:w="3330" w:type="dxa"/>
            <w:vMerge/>
            <w:vAlign w:val="center"/>
          </w:tcPr>
          <w:p w14:paraId="5925F0C1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F920ED5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Good</w:t>
            </w:r>
          </w:p>
        </w:tc>
        <w:tc>
          <w:tcPr>
            <w:tcW w:w="810" w:type="dxa"/>
            <w:vAlign w:val="center"/>
          </w:tcPr>
          <w:p w14:paraId="414FB860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A612127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06 (59.1)</w:t>
            </w:r>
          </w:p>
        </w:tc>
        <w:tc>
          <w:tcPr>
            <w:tcW w:w="1114" w:type="dxa"/>
            <w:vAlign w:val="center"/>
          </w:tcPr>
          <w:p w14:paraId="6B41ACAF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03 (68.8)</w:t>
            </w:r>
          </w:p>
        </w:tc>
        <w:tc>
          <w:tcPr>
            <w:tcW w:w="866" w:type="dxa"/>
            <w:vAlign w:val="center"/>
          </w:tcPr>
          <w:p w14:paraId="518A9568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A17E2E" w:rsidRPr="003B3D89" w14:paraId="3921E2EA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2F9A603A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06A52C8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Fai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9F6A7F6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6965206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1 (9.2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6FD578DC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 (6.1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B8A711A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A17E2E" w:rsidRPr="003B3D89" w14:paraId="54D33553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vAlign w:val="center"/>
          </w:tcPr>
          <w:p w14:paraId="640AF735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 xml:space="preserve">Type of preparation: </w:t>
            </w:r>
            <w:proofErr w:type="spellStart"/>
            <w:r w:rsidRPr="003B3D89">
              <w:rPr>
                <w:w w:val="105"/>
                <w:sz w:val="16"/>
                <w:szCs w:val="16"/>
              </w:rPr>
              <w:t>Nulytely</w:t>
            </w:r>
            <w:proofErr w:type="spellEnd"/>
            <w:r w:rsidRPr="003B3D89">
              <w:rPr>
                <w:w w:val="105"/>
                <w:sz w:val="16"/>
                <w:szCs w:val="16"/>
              </w:rPr>
              <w:t>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3BAA20B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9E74826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8C7D6F0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67 (81.8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658D75B3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41 (91.2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7EE93CEC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lt;0.001</w:t>
            </w:r>
          </w:p>
        </w:tc>
      </w:tr>
      <w:tr w:rsidR="00A17E2E" w:rsidRPr="003B3D89" w14:paraId="6D99FA81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45B19A47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9786990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B769600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F654BEC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48 (18.2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6C1E9956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3 (8.8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CED7B24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A17E2E" w:rsidRPr="003B3D89" w14:paraId="64871EB7" w14:textId="77777777" w:rsidTr="00015E5B">
        <w:trPr>
          <w:trHeight w:val="259"/>
          <w:jc w:val="center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472C0C64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 xml:space="preserve">Type of preparation: </w:t>
            </w:r>
            <w:proofErr w:type="spellStart"/>
            <w:r w:rsidRPr="003B3D89">
              <w:rPr>
                <w:w w:val="105"/>
                <w:sz w:val="16"/>
                <w:szCs w:val="16"/>
              </w:rPr>
              <w:t>Osmoprep</w:t>
            </w:r>
            <w:proofErr w:type="spellEnd"/>
            <w:r w:rsidRPr="003B3D89">
              <w:rPr>
                <w:w w:val="105"/>
                <w:sz w:val="16"/>
                <w:szCs w:val="16"/>
              </w:rPr>
              <w:t xml:space="preserve"> (pills)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FE436F5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11D6503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FB928A4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15 (100.0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D58DB7E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74 (100.0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4E9484A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.000</w:t>
            </w:r>
          </w:p>
        </w:tc>
      </w:tr>
      <w:tr w:rsidR="00A17E2E" w:rsidRPr="003B3D89" w14:paraId="2A559F31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vAlign w:val="center"/>
          </w:tcPr>
          <w:p w14:paraId="2EB23889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 xml:space="preserve">Type of preparation: Half </w:t>
            </w:r>
            <w:proofErr w:type="spellStart"/>
            <w:r w:rsidRPr="003B3D89">
              <w:rPr>
                <w:w w:val="105"/>
                <w:sz w:val="16"/>
                <w:szCs w:val="16"/>
              </w:rPr>
              <w:t>Lytely</w:t>
            </w:r>
            <w:proofErr w:type="spellEnd"/>
            <w:r w:rsidRPr="003B3D89">
              <w:rPr>
                <w:w w:val="105"/>
                <w:sz w:val="16"/>
                <w:szCs w:val="16"/>
              </w:rPr>
              <w:t>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62FA262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C754F6F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B753A40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66 (97.4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0B489CDE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68 (98.4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7BB6AE9C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359</w:t>
            </w:r>
          </w:p>
        </w:tc>
      </w:tr>
      <w:tr w:rsidR="00A17E2E" w:rsidRPr="003B3D89" w14:paraId="1850A840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31C8F2B1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5134C9E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06EF47B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BA5FD88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9 (2.6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9FC24FF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 (1.6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19241545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A17E2E" w:rsidRPr="003B3D89" w14:paraId="5F4C6C31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vAlign w:val="center"/>
          </w:tcPr>
          <w:p w14:paraId="69534ADB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Type of preparation: Fleet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B6BA8D2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C386465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A7043F2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09 (99.7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0FEB58CF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73 (99.7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52BAB206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.000</w:t>
            </w:r>
          </w:p>
        </w:tc>
      </w:tr>
      <w:tr w:rsidR="00A17E2E" w:rsidRPr="003B3D89" w14:paraId="10330197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11DF6FBE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3CE7AA1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3434B94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7B7457C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 (0.3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CF15BEC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 (0.3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12603737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A17E2E" w:rsidRPr="003B3D89" w14:paraId="7A209435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vAlign w:val="center"/>
          </w:tcPr>
          <w:p w14:paraId="0FD0B1B6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Type of preparation: Other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43E3AE7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2669B10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557AB46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07 (99.6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6F527D02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72 (99.5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4A92BB19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672</w:t>
            </w:r>
          </w:p>
        </w:tc>
      </w:tr>
      <w:tr w:rsidR="00A17E2E" w:rsidRPr="003B3D89" w14:paraId="4097EF28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4EE2A532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7E8573D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767A476" w14:textId="77777777" w:rsidR="00A17E2E" w:rsidRPr="003B3D89" w:rsidRDefault="00A17E2E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E1D32E3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8 (0.4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135F726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 (0.5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E5727A0" w14:textId="77777777" w:rsidR="00A17E2E" w:rsidRPr="003B3D89" w:rsidRDefault="00A17E2E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</w:tbl>
    <w:p w14:paraId="1FBEA232" w14:textId="77777777" w:rsidR="00A17E2E" w:rsidRDefault="00A17E2E" w:rsidP="00A17E2E">
      <w:pPr>
        <w:pStyle w:val="BodyText"/>
        <w:spacing w:after="21"/>
        <w:ind w:left="1" w:right="13"/>
        <w:jc w:val="center"/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</w:pPr>
    </w:p>
    <w:p w14:paraId="1D6FAD12" w14:textId="77777777" w:rsidR="009D2D4B" w:rsidRDefault="009D2D4B"/>
    <w:sectPr w:rsidR="009D2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E2E"/>
    <w:rsid w:val="001A7B1B"/>
    <w:rsid w:val="00323707"/>
    <w:rsid w:val="00594785"/>
    <w:rsid w:val="005E5408"/>
    <w:rsid w:val="009134E8"/>
    <w:rsid w:val="009D2D4B"/>
    <w:rsid w:val="00A04B05"/>
    <w:rsid w:val="00A17E2E"/>
    <w:rsid w:val="00A96E58"/>
    <w:rsid w:val="00AD04DC"/>
    <w:rsid w:val="00D62820"/>
    <w:rsid w:val="00EB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8B5D"/>
  <w15:chartTrackingRefBased/>
  <w15:docId w15:val="{CE6440B5-107E-8941-BB0A-BFAEDE9F9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7E2E"/>
    <w:pPr>
      <w:spacing w:after="200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7E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E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E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E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E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E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E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E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E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E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E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E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E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E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E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E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E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E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E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7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E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7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E2E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7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E2E"/>
    <w:pPr>
      <w:spacing w:after="0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7E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E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E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E2E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17E2E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uiPriority w:val="1"/>
    <w:rsid w:val="00A17E2E"/>
    <w:rPr>
      <w:rFonts w:eastAsia="SimSun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17E2E"/>
    <w:pPr>
      <w:widowControl w:val="0"/>
      <w:autoSpaceDE w:val="0"/>
      <w:autoSpaceDN w:val="0"/>
      <w:spacing w:after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Jiang</dc:creator>
  <cp:keywords/>
  <dc:description/>
  <cp:lastModifiedBy>Mike Dustin</cp:lastModifiedBy>
  <cp:revision>2</cp:revision>
  <dcterms:created xsi:type="dcterms:W3CDTF">2025-09-28T22:17:00Z</dcterms:created>
  <dcterms:modified xsi:type="dcterms:W3CDTF">2025-10-02T23:34:00Z</dcterms:modified>
</cp:coreProperties>
</file>